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576"/>
        <w:gridCol w:w="1134"/>
        <w:gridCol w:w="1620"/>
      </w:tblGrid>
      <w:tr w:rsidR="00132D78" w:rsidRPr="00D84524" w:rsidTr="00656AF4">
        <w:tc>
          <w:tcPr>
            <w:tcW w:w="1795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atabase </w:t>
            </w:r>
          </w:p>
        </w:tc>
        <w:tc>
          <w:tcPr>
            <w:tcW w:w="351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arch query </w:t>
            </w:r>
          </w:p>
        </w:tc>
        <w:tc>
          <w:tcPr>
            <w:tcW w:w="576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ilters applied </w:t>
            </w:r>
          </w:p>
        </w:tc>
        <w:tc>
          <w:tcPr>
            <w:tcW w:w="1620" w:type="dxa"/>
          </w:tcPr>
          <w:p w:rsidR="00132D78" w:rsidRPr="003B0C05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B0C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Final search result</w:t>
            </w:r>
          </w:p>
        </w:tc>
      </w:tr>
      <w:tr w:rsidR="00132D78" w:rsidRPr="00D84524" w:rsidTr="00656AF4">
        <w:tc>
          <w:tcPr>
            <w:tcW w:w="1795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351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r w:rsidRPr="006A5509">
              <w:rPr>
                <w:rFonts w:ascii="Times New Roman" w:eastAsia="Calibri" w:hAnsi="Times New Roman" w:cs="Times New Roman"/>
                <w:sz w:val="24"/>
                <w:szCs w:val="24"/>
              </w:rPr>
              <w:t>("Dapagliflozin") AND ("cost-effectiveness" OR "cost-utility" OR "cost-benefit" OR "cost-minimization" OR "pharmacoeconomic study" OR "economic study" OR "pharmacoeconomic evaluation" OR "economic evaluation") AND ("heart failure")</w:t>
            </w:r>
            <w:bookmarkEnd w:id="0"/>
          </w:p>
        </w:tc>
        <w:tc>
          <w:tcPr>
            <w:tcW w:w="576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search arti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les</w:t>
            </w:r>
          </w:p>
        </w:tc>
        <w:tc>
          <w:tcPr>
            <w:tcW w:w="162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2D78" w:rsidRPr="00D84524" w:rsidTr="00656AF4">
        <w:tc>
          <w:tcPr>
            <w:tcW w:w="1795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351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09">
              <w:rPr>
                <w:rFonts w:ascii="Times New Roman" w:eastAsia="Calibri" w:hAnsi="Times New Roman" w:cs="Times New Roman"/>
                <w:sz w:val="24"/>
                <w:szCs w:val="24"/>
              </w:rPr>
              <w:t>("Dapagliflozin") AND ("cost-effectiveness" OR "cost-utility" OR "cost-benefit" OR "cost-minimization" OR "pharmacoeconomic study" OR "economic study" OR "pharmacoeconomic evaluation" OR "economic evaluation") AND ("heart failure")</w:t>
            </w:r>
          </w:p>
        </w:tc>
        <w:tc>
          <w:tcPr>
            <w:tcW w:w="576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:rsidR="00132D78" w:rsidRPr="007B2E05" w:rsidRDefault="00132D78" w:rsidP="00656AF4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search arti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les</w:t>
            </w:r>
            <w:r w:rsidRPr="00D84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2D78" w:rsidRPr="00D84524" w:rsidTr="00656AF4">
        <w:tc>
          <w:tcPr>
            <w:tcW w:w="1795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351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09">
              <w:rPr>
                <w:rFonts w:ascii="Times New Roman" w:eastAsia="Calibri" w:hAnsi="Times New Roman" w:cs="Times New Roman"/>
                <w:sz w:val="24"/>
                <w:szCs w:val="24"/>
              </w:rPr>
              <w:t>("Dapagliflozin") AND ("cost-effectiveness" OR "cost-utility" OR "cost-benefit" OR "cost-minimization" OR "pharmacoeconomic study" OR "economic study" OR "pharmacoeconomic evaluation" OR "economic evaluation") AND ("heart failure")</w:t>
            </w:r>
          </w:p>
        </w:tc>
        <w:tc>
          <w:tcPr>
            <w:tcW w:w="576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search arti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les</w:t>
            </w:r>
          </w:p>
        </w:tc>
        <w:tc>
          <w:tcPr>
            <w:tcW w:w="162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2D78" w:rsidRPr="00D84524" w:rsidTr="00656AF4">
        <w:tc>
          <w:tcPr>
            <w:tcW w:w="1795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ienceDirect</w:t>
            </w:r>
          </w:p>
        </w:tc>
        <w:tc>
          <w:tcPr>
            <w:tcW w:w="351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09">
              <w:rPr>
                <w:rFonts w:ascii="Times New Roman" w:eastAsia="Calibri" w:hAnsi="Times New Roman" w:cs="Times New Roman"/>
                <w:sz w:val="24"/>
                <w:szCs w:val="24"/>
              </w:rPr>
              <w:t>("Dapagliflozin") AND ("cost-effectiveness" OR "cost-utility" OR "cost-ben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t" OR "cost-minimization" </w:t>
            </w:r>
            <w:r w:rsidRPr="006A5509">
              <w:rPr>
                <w:rFonts w:ascii="Times New Roman" w:eastAsia="Calibri" w:hAnsi="Times New Roman" w:cs="Times New Roman"/>
                <w:sz w:val="24"/>
                <w:szCs w:val="24"/>
              </w:rPr>
              <w:t>OR "pharmacoeconomic evaluation" OR "economic evaluation") AND ("heart failure")</w:t>
            </w:r>
          </w:p>
        </w:tc>
        <w:tc>
          <w:tcPr>
            <w:tcW w:w="576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34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search articles</w:t>
            </w:r>
          </w:p>
        </w:tc>
        <w:tc>
          <w:tcPr>
            <w:tcW w:w="1620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32D78" w:rsidRPr="00D84524" w:rsidTr="00656AF4">
        <w:tc>
          <w:tcPr>
            <w:tcW w:w="1795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B2E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  <w:tc>
          <w:tcPr>
            <w:tcW w:w="3510" w:type="dxa"/>
          </w:tcPr>
          <w:p w:rsidR="00132D78" w:rsidRPr="006A5509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09">
              <w:rPr>
                <w:rFonts w:ascii="Times New Roman" w:eastAsia="Calibri" w:hAnsi="Times New Roman" w:cs="Times New Roman"/>
                <w:sz w:val="24"/>
                <w:szCs w:val="24"/>
              </w:rPr>
              <w:t>("Dapagliflozin") AND ("cost-effectiveness" OR "cost-utility" OR "cost-benefit" OR "cost-minimization" OR "pharmacoeconomic study" OR "economic study" OR "pharmacoeconomic evaluation" OR "economic evaluation") AND ("heart failure")</w:t>
            </w:r>
          </w:p>
        </w:tc>
        <w:tc>
          <w:tcPr>
            <w:tcW w:w="576" w:type="dxa"/>
          </w:tcPr>
          <w:p w:rsidR="00132D78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132D78" w:rsidRPr="00D84524" w:rsidRDefault="00132D78" w:rsidP="00656AF4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8452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search arti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les</w:t>
            </w:r>
          </w:p>
        </w:tc>
        <w:tc>
          <w:tcPr>
            <w:tcW w:w="1620" w:type="dxa"/>
          </w:tcPr>
          <w:p w:rsidR="00132D78" w:rsidRDefault="00132D78" w:rsidP="00656A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00D37" w:rsidRDefault="00500D37"/>
    <w:sectPr w:rsidR="00500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D78"/>
    <w:rsid w:val="00042470"/>
    <w:rsid w:val="00045444"/>
    <w:rsid w:val="00132D78"/>
    <w:rsid w:val="001427E9"/>
    <w:rsid w:val="002661FC"/>
    <w:rsid w:val="003A4E41"/>
    <w:rsid w:val="00451C8C"/>
    <w:rsid w:val="004B4B43"/>
    <w:rsid w:val="00500D37"/>
    <w:rsid w:val="0052228F"/>
    <w:rsid w:val="005C26EA"/>
    <w:rsid w:val="00750C25"/>
    <w:rsid w:val="007A0A47"/>
    <w:rsid w:val="007D138A"/>
    <w:rsid w:val="008021F9"/>
    <w:rsid w:val="00A0035C"/>
    <w:rsid w:val="00B02C46"/>
    <w:rsid w:val="00B24FB1"/>
    <w:rsid w:val="00CA4887"/>
    <w:rsid w:val="00D87876"/>
    <w:rsid w:val="00F154BA"/>
    <w:rsid w:val="00F776D3"/>
    <w:rsid w:val="00FA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C30BB-ED91-442F-AE99-2A85FC13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32D78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32D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12-06T14:02:00Z</dcterms:created>
  <dcterms:modified xsi:type="dcterms:W3CDTF">2021-12-06T21:24:00Z</dcterms:modified>
</cp:coreProperties>
</file>